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2CC01" w14:textId="03A82C72" w:rsidR="00F13559" w:rsidRDefault="00F13559" w:rsidP="00F13559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ppendix </w:t>
      </w:r>
      <w:r w:rsidR="00A96B2B">
        <w:rPr>
          <w:sz w:val="24"/>
          <w:szCs w:val="24"/>
        </w:rPr>
        <w:t>2</w:t>
      </w:r>
    </w:p>
    <w:p w14:paraId="41E919A8" w14:textId="77777777" w:rsidR="00F13559" w:rsidRDefault="00F13559" w:rsidP="00F13559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List of HPO terms</w:t>
      </w:r>
    </w:p>
    <w:p w14:paraId="268A0CF6" w14:textId="77777777" w:rsidR="00F13559" w:rsidRPr="00D1399B" w:rsidRDefault="00F13559" w:rsidP="00F1355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</w:t>
      </w:r>
      <w:r w:rsidRPr="00D1399B">
        <w:rPr>
          <w:sz w:val="24"/>
          <w:szCs w:val="24"/>
        </w:rPr>
        <w:t>ecreased fertility (HP:0000144)</w:t>
      </w:r>
    </w:p>
    <w:p w14:paraId="1920056C" w14:textId="77777777" w:rsidR="00F13559" w:rsidRDefault="00F13559" w:rsidP="00F1355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853EF3">
        <w:rPr>
          <w:sz w:val="24"/>
          <w:szCs w:val="24"/>
        </w:rPr>
        <w:t>Female infertility (HP:0000737)</w:t>
      </w:r>
    </w:p>
    <w:p w14:paraId="7C7CC1B8" w14:textId="77777777" w:rsidR="00F13559" w:rsidRPr="00D1399B" w:rsidRDefault="00F13559" w:rsidP="00F1355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M</w:t>
      </w:r>
      <w:r w:rsidRPr="00D1399B">
        <w:rPr>
          <w:sz w:val="24"/>
          <w:szCs w:val="24"/>
        </w:rPr>
        <w:t>ale infertility (HP:0003251)</w:t>
      </w:r>
    </w:p>
    <w:p w14:paraId="5920A69B" w14:textId="77777777" w:rsidR="00F13559" w:rsidRPr="00D1399B" w:rsidRDefault="00F13559" w:rsidP="00F1355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</w:t>
      </w:r>
      <w:r w:rsidRPr="00D1399B">
        <w:rPr>
          <w:sz w:val="24"/>
          <w:szCs w:val="24"/>
        </w:rPr>
        <w:t xml:space="preserve">bnormality of the ovary (HP:0000137) </w:t>
      </w:r>
    </w:p>
    <w:p w14:paraId="54A45E66" w14:textId="77777777" w:rsidR="00F13559" w:rsidRDefault="00F13559" w:rsidP="00F1355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</w:t>
      </w:r>
      <w:r w:rsidRPr="00D1399B">
        <w:rPr>
          <w:sz w:val="24"/>
          <w:szCs w:val="24"/>
        </w:rPr>
        <w:t>novulation or primary amenorrhea (HP:0000786)</w:t>
      </w:r>
    </w:p>
    <w:p w14:paraId="40C663F1" w14:textId="77777777" w:rsidR="00F13559" w:rsidRDefault="00F13559" w:rsidP="00F1355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853EF3">
        <w:rPr>
          <w:sz w:val="24"/>
          <w:szCs w:val="24"/>
        </w:rPr>
        <w:t>Recurrent pregnancy loss (HP:0001191)</w:t>
      </w:r>
    </w:p>
    <w:p w14:paraId="15F4FC2E" w14:textId="77777777" w:rsidR="00F13559" w:rsidRPr="00853EF3" w:rsidRDefault="00F13559" w:rsidP="00F1355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853EF3">
        <w:rPr>
          <w:sz w:val="24"/>
          <w:szCs w:val="24"/>
        </w:rPr>
        <w:t>Habitual abortion and Spontaneous abortion (HP:0001281)</w:t>
      </w:r>
    </w:p>
    <w:p w14:paraId="727B2C34" w14:textId="77777777" w:rsidR="00F13559" w:rsidRDefault="00F13559" w:rsidP="00F1355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853EF3">
        <w:rPr>
          <w:sz w:val="24"/>
          <w:szCs w:val="24"/>
        </w:rPr>
        <w:t>Recurrent spontaneous abortion (HP:0001191)</w:t>
      </w:r>
    </w:p>
    <w:p w14:paraId="22032F27" w14:textId="77777777" w:rsidR="002E5121" w:rsidRDefault="002E5121"/>
    <w:sectPr w:rsidR="002E5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6C66F3"/>
    <w:multiLevelType w:val="hybridMultilevel"/>
    <w:tmpl w:val="67488D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3062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59"/>
    <w:rsid w:val="002E5121"/>
    <w:rsid w:val="00383E8A"/>
    <w:rsid w:val="00561A1B"/>
    <w:rsid w:val="007B1554"/>
    <w:rsid w:val="008E6A5D"/>
    <w:rsid w:val="00963288"/>
    <w:rsid w:val="00A96B2B"/>
    <w:rsid w:val="00F1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D4D0C"/>
  <w15:chartTrackingRefBased/>
  <w15:docId w15:val="{46E28EF1-1E4C-C748-8BC4-FD01ABE3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55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5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5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5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5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5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 Jamuar</dc:creator>
  <cp:keywords/>
  <dc:description/>
  <cp:lastModifiedBy>Saumya Jamuar</cp:lastModifiedBy>
  <cp:revision>2</cp:revision>
  <dcterms:created xsi:type="dcterms:W3CDTF">2026-03-30T20:51:00Z</dcterms:created>
  <dcterms:modified xsi:type="dcterms:W3CDTF">2026-04-17T04:18:00Z</dcterms:modified>
</cp:coreProperties>
</file>